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C54" w:rsidRPr="007637CF" w:rsidRDefault="00921C54" w:rsidP="00921C54">
      <w:pPr>
        <w:rPr>
          <w:rFonts w:eastAsiaTheme="minorEastAsia" w:cs="Times New Roman"/>
          <w:color w:val="000000" w:themeColor="text1"/>
          <w:kern w:val="0"/>
          <w:szCs w:val="24"/>
        </w:rPr>
      </w:pPr>
    </w:p>
    <w:p w:rsidR="00921C54" w:rsidRPr="007637CF" w:rsidRDefault="00921C54" w:rsidP="00921C54">
      <w:pPr>
        <w:rPr>
          <w:rFonts w:eastAsiaTheme="minorEastAsia" w:cs="Times New Roman"/>
          <w:b/>
          <w:color w:val="000000" w:themeColor="text1"/>
          <w:kern w:val="0"/>
          <w:szCs w:val="24"/>
        </w:rPr>
      </w:pPr>
      <w:r w:rsidRPr="007637CF">
        <w:rPr>
          <w:rFonts w:eastAsiaTheme="minorEastAsia" w:cs="Times New Roman"/>
          <w:b/>
          <w:color w:val="000000" w:themeColor="text1"/>
          <w:kern w:val="0"/>
          <w:szCs w:val="24"/>
        </w:rPr>
        <w:t>Supplementary materials</w:t>
      </w:r>
    </w:p>
    <w:p w:rsidR="00921C54" w:rsidRDefault="00921C54" w:rsidP="00921C54">
      <w:pPr>
        <w:pStyle w:val="a5"/>
        <w:ind w:firstLineChars="0" w:firstLine="0"/>
        <w:rPr>
          <w:rFonts w:eastAsiaTheme="minorEastAsia" w:cs="Times New Roman"/>
          <w:b/>
          <w:bCs/>
          <w:color w:val="000000" w:themeColor="text1"/>
          <w:kern w:val="0"/>
          <w:szCs w:val="24"/>
        </w:rPr>
      </w:pPr>
    </w:p>
    <w:tbl>
      <w:tblPr>
        <w:tblW w:w="8900" w:type="dxa"/>
        <w:tblInd w:w="93" w:type="dxa"/>
        <w:tblLook w:val="04A0" w:firstRow="1" w:lastRow="0" w:firstColumn="1" w:lastColumn="0" w:noHBand="0" w:noVBand="1"/>
      </w:tblPr>
      <w:tblGrid>
        <w:gridCol w:w="3843"/>
        <w:gridCol w:w="2670"/>
        <w:gridCol w:w="2387"/>
      </w:tblGrid>
      <w:tr w:rsidR="00921C54" w:rsidRPr="00E741EC" w:rsidTr="00E35D9E">
        <w:trPr>
          <w:trHeight w:val="288"/>
        </w:trPr>
        <w:tc>
          <w:tcPr>
            <w:tcW w:w="8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E741EC" w:rsidRDefault="00921C54" w:rsidP="00E35D9E">
            <w:pPr>
              <w:widowControl/>
              <w:adjustRightInd/>
              <w:snapToGrid/>
              <w:spacing w:line="276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bookmarkStart w:id="0" w:name="_GoBack"/>
            <w:r w:rsidRPr="00A57DA7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Table S3</w:t>
            </w:r>
            <w:bookmarkEnd w:id="0"/>
            <w:r w:rsidRPr="00A57DA7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 xml:space="preserve"> The nutritional components, bioactive substances, and toxin substances in feed before and after fermentation</w:t>
            </w:r>
          </w:p>
        </w:tc>
      </w:tr>
      <w:tr w:rsidR="00921C54" w:rsidRPr="00E741EC" w:rsidTr="00E35D9E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Items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 xml:space="preserve">Before fermentation 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After fermentation</w:t>
            </w:r>
          </w:p>
        </w:tc>
      </w:tr>
      <w:tr w:rsidR="00921C54" w:rsidRPr="00E741EC" w:rsidTr="00E35D9E">
        <w:trPr>
          <w:trHeight w:val="27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744DFE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Nutritional composition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C54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C54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921C54" w:rsidRPr="00E741EC" w:rsidTr="00E35D9E">
        <w:trPr>
          <w:trHeight w:val="27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C54" w:rsidRPr="00E741EC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>S</w:t>
            </w:r>
            <w:r w:rsidRPr="00E4460A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oluble sugar</w:t>
            </w:r>
            <w:r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 xml:space="preserve"> (SS),  </w:t>
            </w:r>
            <w:r w:rsidRPr="00E4460A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mg/g</w:t>
            </w:r>
            <w:r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C54" w:rsidRPr="00E741EC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 xml:space="preserve">27.57 </w:t>
            </w:r>
            <w:r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>±</w:t>
            </w:r>
            <w:r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 xml:space="preserve"> 3.25</w:t>
            </w: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C54" w:rsidRPr="00E741EC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 xml:space="preserve">41.33 </w:t>
            </w:r>
            <w:r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>±</w:t>
            </w:r>
            <w:r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>1.19</w:t>
            </w: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  <w:vertAlign w:val="superscript"/>
              </w:rPr>
              <w:t>a</w:t>
            </w:r>
          </w:p>
        </w:tc>
      </w:tr>
      <w:tr w:rsidR="00921C54" w:rsidRPr="00E741EC" w:rsidTr="00E35D9E">
        <w:trPr>
          <w:trHeight w:val="27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C54" w:rsidRPr="00E741EC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E4460A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Neutral detergent fiber</w:t>
            </w:r>
            <w:r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 xml:space="preserve"> (</w:t>
            </w:r>
            <w:r w:rsidRPr="00E4460A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NDF</w:t>
            </w:r>
            <w:r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>), %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C54" w:rsidRPr="00E741EC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E4460A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42.90 ± 0.76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C54" w:rsidRPr="00E741EC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E4460A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41.48 ± 0.28</w:t>
            </w:r>
          </w:p>
        </w:tc>
      </w:tr>
      <w:tr w:rsidR="00921C54" w:rsidRPr="00E741EC" w:rsidTr="00E35D9E">
        <w:trPr>
          <w:trHeight w:val="27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C54" w:rsidRPr="00E741EC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Acid Detergent Fiber</w:t>
            </w:r>
            <w:r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 xml:space="preserve"> (</w:t>
            </w:r>
            <w:r w:rsidRPr="00E4460A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ADF</w:t>
            </w:r>
            <w:r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>),%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C54" w:rsidRPr="00E741EC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E4460A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36.70 ± 0.7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C54" w:rsidRPr="00E741EC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E4460A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34.68 ± 0.61</w:t>
            </w:r>
          </w:p>
        </w:tc>
      </w:tr>
      <w:tr w:rsidR="00921C54" w:rsidRPr="00E741EC" w:rsidTr="00E35D9E">
        <w:trPr>
          <w:trHeight w:val="27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>L</w:t>
            </w: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actic acid (LA),</w:t>
            </w:r>
            <w:r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 xml:space="preserve"> </w:t>
            </w: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mg/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E4460A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1353.43 ± 41.4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E4460A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1433.71 ± 55.65</w:t>
            </w:r>
          </w:p>
        </w:tc>
      </w:tr>
      <w:tr w:rsidR="00921C54" w:rsidRPr="00E741EC" w:rsidTr="00E35D9E">
        <w:trPr>
          <w:trHeight w:val="27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>A</w:t>
            </w:r>
            <w:r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 xml:space="preserve">cetic acid (AA), </w:t>
            </w:r>
            <w:r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mg/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E4460A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3.45 ± 0.44</w:t>
            </w: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E4460A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4.96 ± 0.44</w:t>
            </w: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  <w:vertAlign w:val="superscript"/>
              </w:rPr>
              <w:t>a</w:t>
            </w:r>
          </w:p>
        </w:tc>
      </w:tr>
      <w:tr w:rsidR="00921C54" w:rsidRPr="00E741EC" w:rsidTr="00E35D9E">
        <w:trPr>
          <w:trHeight w:val="27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pH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2C5DAC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4.23 ± 0.023</w:t>
            </w: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2C5DAC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4.11 ± 0.023</w:t>
            </w: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  <w:vertAlign w:val="superscript"/>
              </w:rPr>
              <w:t>b</w:t>
            </w:r>
          </w:p>
        </w:tc>
      </w:tr>
      <w:tr w:rsidR="00921C54" w:rsidRPr="00E741EC" w:rsidTr="00E35D9E">
        <w:trPr>
          <w:trHeight w:val="27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744DFE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Bioactive substanc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C54" w:rsidRPr="005910B1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C54" w:rsidRPr="005910B1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921C54" w:rsidRPr="00E741EC" w:rsidTr="00E35D9E">
        <w:trPr>
          <w:trHeight w:val="27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Total polysaccharides (TPs), mg/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5910B1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9.46 ± 1.19</w:t>
            </w: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5910B1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13.94 ± 1.43</w:t>
            </w: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  <w:vertAlign w:val="superscript"/>
              </w:rPr>
              <w:t>b</w:t>
            </w:r>
          </w:p>
        </w:tc>
      </w:tr>
      <w:tr w:rsidR="00921C54" w:rsidRPr="00E741EC" w:rsidTr="00E35D9E">
        <w:trPr>
          <w:trHeight w:val="27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>A</w:t>
            </w: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lkaloid (AKD</w:t>
            </w:r>
            <w:r w:rsidRPr="00744DFE"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>）</w:t>
            </w: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, mg/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5910B1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0.036 ± 0.0040</w:t>
            </w: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5910B1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0.16 ± 0.013</w:t>
            </w: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  <w:vertAlign w:val="superscript"/>
              </w:rPr>
              <w:t>a</w:t>
            </w:r>
          </w:p>
        </w:tc>
      </w:tr>
      <w:tr w:rsidR="00921C54" w:rsidRPr="00E741EC" w:rsidTr="00E35D9E">
        <w:trPr>
          <w:trHeight w:val="27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 w:hint="eastAsia"/>
                <w:bCs/>
                <w:color w:val="000000" w:themeColor="text1"/>
                <w:kern w:val="0"/>
                <w:szCs w:val="24"/>
              </w:rPr>
              <w:t>F</w:t>
            </w: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lavonoid (FVD), mg/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BD7AB7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23.00 ± 0.6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BD7AB7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21.59 ± 0.35</w:t>
            </w:r>
          </w:p>
        </w:tc>
      </w:tr>
      <w:tr w:rsidR="00921C54" w:rsidRPr="00E741EC" w:rsidTr="00E35D9E">
        <w:trPr>
          <w:trHeight w:val="27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Total saponins (TSs), mg/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BD7AB7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54.10 ± 2.45</w:t>
            </w: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BD7AB7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64.62 ± 1.71</w:t>
            </w: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  <w:vertAlign w:val="superscript"/>
              </w:rPr>
              <w:t>a</w:t>
            </w:r>
          </w:p>
        </w:tc>
      </w:tr>
      <w:tr w:rsidR="00921C54" w:rsidRPr="00E741EC" w:rsidTr="00E35D9E">
        <w:trPr>
          <w:trHeight w:val="27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744DFE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Toxic substanc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C54" w:rsidRPr="00BD7AB7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C54" w:rsidRPr="00BD7AB7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921C54" w:rsidRPr="00E741EC" w:rsidTr="00E35D9E">
        <w:trPr>
          <w:trHeight w:val="27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Deoxynivalenol (DON), μg/k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BD7AB7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632.73 ± 14.47</w:t>
            </w:r>
            <w:r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a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BD7AB7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526.54 ± 12.45</w:t>
            </w: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  <w:vertAlign w:val="superscript"/>
              </w:rPr>
              <w:t>b</w:t>
            </w:r>
          </w:p>
        </w:tc>
      </w:tr>
      <w:tr w:rsidR="00921C54" w:rsidRPr="00E741EC" w:rsidTr="00E35D9E">
        <w:trPr>
          <w:trHeight w:val="27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Aflatoxin (AFB1), μg/kg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BD7AB7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33.33 ± 0.53</w:t>
            </w: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BD7AB7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31.29 ± 0.71</w:t>
            </w: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  <w:vertAlign w:val="superscript"/>
              </w:rPr>
              <w:t>b</w:t>
            </w:r>
          </w:p>
        </w:tc>
      </w:tr>
      <w:tr w:rsidR="00921C54" w:rsidRPr="00E741EC" w:rsidTr="00E35D9E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Zearalenone (ZEN), μg/kg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BD7AB7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18.65 ±0.43</w:t>
            </w: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C54" w:rsidRPr="00744DFE" w:rsidRDefault="00921C54" w:rsidP="00E35D9E">
            <w:pPr>
              <w:widowControl/>
              <w:adjustRightInd/>
              <w:snapToGrid/>
              <w:spacing w:line="276" w:lineRule="auto"/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</w:pPr>
            <w:r w:rsidRPr="00BD7AB7">
              <w:rPr>
                <w:rFonts w:eastAsia="等线" w:cs="Times New Roman"/>
                <w:bCs/>
                <w:color w:val="000000" w:themeColor="text1"/>
                <w:kern w:val="0"/>
                <w:szCs w:val="24"/>
              </w:rPr>
              <w:t>16.65± 0.63</w:t>
            </w:r>
            <w:r w:rsidRPr="00744DFE">
              <w:rPr>
                <w:rFonts w:eastAsia="等线" w:cs="Times New Roman"/>
                <w:bCs/>
                <w:color w:val="000000" w:themeColor="text1"/>
                <w:kern w:val="0"/>
                <w:szCs w:val="24"/>
                <w:vertAlign w:val="superscript"/>
              </w:rPr>
              <w:t>b</w:t>
            </w:r>
          </w:p>
        </w:tc>
      </w:tr>
    </w:tbl>
    <w:p w:rsidR="00DD0D41" w:rsidRDefault="00DD0D41" w:rsidP="001700AC">
      <w:pPr>
        <w:pStyle w:val="a5"/>
        <w:ind w:firstLineChars="0" w:firstLine="0"/>
      </w:pPr>
    </w:p>
    <w:sectPr w:rsidR="00DD0D41" w:rsidSect="00374B3F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57DB" w:rsidRDefault="005657DB">
      <w:pPr>
        <w:spacing w:line="240" w:lineRule="auto"/>
      </w:pPr>
      <w:r>
        <w:separator/>
      </w:r>
    </w:p>
  </w:endnote>
  <w:endnote w:type="continuationSeparator" w:id="0">
    <w:p w:rsidR="005657DB" w:rsidRDefault="005657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329685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65C5" w:rsidRPr="008876E6" w:rsidRDefault="00921C54" w:rsidP="00374B3F">
        <w:pPr>
          <w:pStyle w:val="a3"/>
          <w:jc w:val="center"/>
          <w:rPr>
            <w:rFonts w:eastAsiaTheme="minorEastAsia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00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57DB" w:rsidRDefault="005657DB">
      <w:pPr>
        <w:spacing w:line="240" w:lineRule="auto"/>
      </w:pPr>
      <w:r>
        <w:separator/>
      </w:r>
    </w:p>
  </w:footnote>
  <w:footnote w:type="continuationSeparator" w:id="0">
    <w:p w:rsidR="005657DB" w:rsidRDefault="005657D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36A"/>
    <w:rsid w:val="001700AC"/>
    <w:rsid w:val="003E20DC"/>
    <w:rsid w:val="00434019"/>
    <w:rsid w:val="005657DB"/>
    <w:rsid w:val="00921C54"/>
    <w:rsid w:val="00B9636A"/>
    <w:rsid w:val="00BB186E"/>
    <w:rsid w:val="00D73722"/>
    <w:rsid w:val="00D95B26"/>
    <w:rsid w:val="00DD0D41"/>
    <w:rsid w:val="00F5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1C54"/>
    <w:pPr>
      <w:widowControl w:val="0"/>
      <w:adjustRightInd w:val="0"/>
      <w:snapToGrid w:val="0"/>
      <w:spacing w:line="480" w:lineRule="auto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21C5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921C54"/>
    <w:rPr>
      <w:rFonts w:ascii="Times New Roman" w:eastAsia="Times New Roman" w:hAnsi="Times New Roman"/>
      <w:sz w:val="18"/>
      <w:szCs w:val="18"/>
    </w:rPr>
  </w:style>
  <w:style w:type="table" w:styleId="a4">
    <w:name w:val="Table Grid"/>
    <w:basedOn w:val="a1"/>
    <w:uiPriority w:val="39"/>
    <w:qFormat/>
    <w:rsid w:val="00921C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5">
    <w:name w:val="参考文献"/>
    <w:basedOn w:val="a"/>
    <w:qFormat/>
    <w:rsid w:val="00921C54"/>
    <w:pPr>
      <w:autoSpaceDE w:val="0"/>
      <w:autoSpaceDN w:val="0"/>
      <w:ind w:hangingChars="200" w:hanging="200"/>
    </w:pPr>
  </w:style>
  <w:style w:type="character" w:styleId="a6">
    <w:name w:val="line number"/>
    <w:basedOn w:val="a0"/>
    <w:uiPriority w:val="99"/>
    <w:semiHidden/>
    <w:unhideWhenUsed/>
    <w:rsid w:val="00921C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1C54"/>
    <w:pPr>
      <w:widowControl w:val="0"/>
      <w:adjustRightInd w:val="0"/>
      <w:snapToGrid w:val="0"/>
      <w:spacing w:line="480" w:lineRule="auto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21C5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921C54"/>
    <w:rPr>
      <w:rFonts w:ascii="Times New Roman" w:eastAsia="Times New Roman" w:hAnsi="Times New Roman"/>
      <w:sz w:val="18"/>
      <w:szCs w:val="18"/>
    </w:rPr>
  </w:style>
  <w:style w:type="table" w:styleId="a4">
    <w:name w:val="Table Grid"/>
    <w:basedOn w:val="a1"/>
    <w:uiPriority w:val="39"/>
    <w:qFormat/>
    <w:rsid w:val="00921C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5">
    <w:name w:val="参考文献"/>
    <w:basedOn w:val="a"/>
    <w:qFormat/>
    <w:rsid w:val="00921C54"/>
    <w:pPr>
      <w:autoSpaceDE w:val="0"/>
      <w:autoSpaceDN w:val="0"/>
      <w:ind w:hangingChars="200" w:hanging="200"/>
    </w:pPr>
  </w:style>
  <w:style w:type="character" w:styleId="a6">
    <w:name w:val="line number"/>
    <w:basedOn w:val="a0"/>
    <w:uiPriority w:val="99"/>
    <w:semiHidden/>
    <w:unhideWhenUsed/>
    <w:rsid w:val="00921C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xuan</dc:creator>
  <cp:keywords/>
  <dc:description/>
  <cp:lastModifiedBy>luo xuan</cp:lastModifiedBy>
  <cp:revision>3</cp:revision>
  <dcterms:created xsi:type="dcterms:W3CDTF">2025-06-04T06:43:00Z</dcterms:created>
  <dcterms:modified xsi:type="dcterms:W3CDTF">2025-08-09T05:05:00Z</dcterms:modified>
</cp:coreProperties>
</file>